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A9D9A4" w14:textId="77777777" w:rsidR="003650A9" w:rsidRPr="002A0990" w:rsidRDefault="003650A9" w:rsidP="002A0990">
      <w:pPr>
        <w:spacing w:line="480" w:lineRule="auto"/>
        <w:rPr>
          <w:rFonts w:ascii="Arial" w:hAnsi="Arial" w:cs="Arial"/>
          <w:bCs/>
          <w:color w:val="000000" w:themeColor="text1"/>
          <w:lang w:val="en-US"/>
        </w:rPr>
      </w:pPr>
      <w:bookmarkStart w:id="0" w:name="_GoBack"/>
      <w:bookmarkEnd w:id="0"/>
      <w:r w:rsidRPr="002A0990">
        <w:rPr>
          <w:rFonts w:ascii="Arial" w:hAnsi="Arial" w:cs="Arial"/>
          <w:b/>
          <w:color w:val="000000" w:themeColor="text1"/>
          <w:lang w:val="en-US"/>
        </w:rPr>
        <w:t>Online Supplemental Table 1:</w:t>
      </w:r>
      <w:r w:rsidRPr="002A0990">
        <w:rPr>
          <w:rFonts w:ascii="Arial" w:hAnsi="Arial" w:cs="Arial"/>
          <w:bCs/>
          <w:color w:val="000000" w:themeColor="text1"/>
          <w:lang w:val="en-US"/>
        </w:rPr>
        <w:t xml:space="preserve"> Detailed information regarding diagnostic workup using cerebrospinal fluid in patients with status epilepticus</w:t>
      </w:r>
    </w:p>
    <w:tbl>
      <w:tblPr>
        <w:tblpPr w:leftFromText="141" w:rightFromText="141" w:vertAnchor="text" w:tblpY="1"/>
        <w:tblOverlap w:val="never"/>
        <w:tblW w:w="1024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4934"/>
        <w:gridCol w:w="1040"/>
        <w:gridCol w:w="1986"/>
        <w:gridCol w:w="2267"/>
        <w:gridCol w:w="16"/>
      </w:tblGrid>
      <w:tr w:rsidR="00375456" w:rsidRPr="002A0990" w14:paraId="077762E3" w14:textId="7543C02F" w:rsidTr="002A0990">
        <w:trPr>
          <w:trHeight w:val="20"/>
        </w:trPr>
        <w:tc>
          <w:tcPr>
            <w:tcW w:w="4934" w:type="dxa"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vAlign w:val="center"/>
          </w:tcPr>
          <w:p w14:paraId="18B8B02A" w14:textId="65E40232" w:rsidR="00375456" w:rsidRPr="002A0990" w:rsidRDefault="00375456" w:rsidP="002A0990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2A0990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Diagnostic workup from cerebrospinal fluid</w:t>
            </w:r>
          </w:p>
        </w:tc>
        <w:tc>
          <w:tcPr>
            <w:tcW w:w="104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ashed" w:sz="4" w:space="0" w:color="auto"/>
            </w:tcBorders>
            <w:vAlign w:val="center"/>
          </w:tcPr>
          <w:p w14:paraId="004AFACD" w14:textId="5CD84812" w:rsidR="00375456" w:rsidRPr="002A0990" w:rsidRDefault="00375456" w:rsidP="002A0990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2A0990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986" w:type="dxa"/>
            <w:tcBorders>
              <w:top w:val="double" w:sz="4" w:space="0" w:color="000000"/>
              <w:left w:val="dashed" w:sz="4" w:space="0" w:color="auto"/>
              <w:bottom w:val="double" w:sz="4" w:space="0" w:color="000000"/>
              <w:right w:val="dashed" w:sz="4" w:space="0" w:color="auto"/>
            </w:tcBorders>
            <w:vAlign w:val="center"/>
          </w:tcPr>
          <w:p w14:paraId="7632E465" w14:textId="77777777" w:rsidR="00375456" w:rsidRPr="002A0990" w:rsidRDefault="00375456" w:rsidP="002A0990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2A0990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% of patients with lumbar puncture</w:t>
            </w:r>
          </w:p>
          <w:p w14:paraId="57843F25" w14:textId="6403B413" w:rsidR="00375456" w:rsidRPr="002A0990" w:rsidRDefault="00375456" w:rsidP="002A0990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83" w:type="dxa"/>
            <w:gridSpan w:val="2"/>
            <w:tcBorders>
              <w:top w:val="double" w:sz="4" w:space="0" w:color="auto"/>
              <w:left w:val="dashed" w:sz="4" w:space="0" w:color="auto"/>
              <w:bottom w:val="double" w:sz="4" w:space="0" w:color="auto"/>
              <w:right w:val="nil"/>
            </w:tcBorders>
            <w:vAlign w:val="center"/>
          </w:tcPr>
          <w:p w14:paraId="4330C0F0" w14:textId="53F29EBC" w:rsidR="00375456" w:rsidRPr="002A0990" w:rsidRDefault="00375456" w:rsidP="002A0990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2A0990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% of patients with lumbar puncture and persistent unknown etiologies</w:t>
            </w:r>
          </w:p>
        </w:tc>
      </w:tr>
      <w:tr w:rsidR="00375456" w:rsidRPr="002A0990" w14:paraId="4E121867" w14:textId="4B98D9E5" w:rsidTr="002A0990">
        <w:trPr>
          <w:trHeight w:val="20"/>
        </w:trPr>
        <w:tc>
          <w:tcPr>
            <w:tcW w:w="4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19444F" w14:textId="3B8BD30C" w:rsidR="00375456" w:rsidRPr="002A0990" w:rsidRDefault="00375456" w:rsidP="002A0990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2A0990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 xml:space="preserve">   Chemical analyses</w:t>
            </w:r>
          </w:p>
        </w:tc>
        <w:tc>
          <w:tcPr>
            <w:tcW w:w="1040" w:type="dxa"/>
            <w:tcBorders>
              <w:top w:val="nil"/>
              <w:left w:val="double" w:sz="4" w:space="0" w:color="000000"/>
              <w:bottom w:val="single" w:sz="4" w:space="0" w:color="auto"/>
              <w:right w:val="dashed" w:sz="4" w:space="0" w:color="auto"/>
            </w:tcBorders>
            <w:vAlign w:val="center"/>
          </w:tcPr>
          <w:p w14:paraId="065E33C4" w14:textId="3D14E89F" w:rsidR="00375456" w:rsidRPr="002A0990" w:rsidRDefault="00375456" w:rsidP="002A099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86" w:type="dxa"/>
            <w:tcBorders>
              <w:top w:val="nil"/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66F487FE" w14:textId="3A71DC15" w:rsidR="00375456" w:rsidRPr="002A0990" w:rsidRDefault="00375456" w:rsidP="002A099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83" w:type="dxa"/>
            <w:gridSpan w:val="2"/>
            <w:tcBorders>
              <w:top w:val="double" w:sz="4" w:space="0" w:color="auto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14:paraId="41EC0BF2" w14:textId="77777777" w:rsidR="00375456" w:rsidRPr="002A0990" w:rsidRDefault="00375456" w:rsidP="002A0990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375456" w:rsidRPr="002A0990" w14:paraId="26F45FD7" w14:textId="17931005" w:rsidTr="002A0990">
        <w:trPr>
          <w:trHeight w:val="176"/>
        </w:trPr>
        <w:tc>
          <w:tcPr>
            <w:tcW w:w="4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65CE0" w14:textId="77777777" w:rsidR="00375456" w:rsidRPr="002A0990" w:rsidRDefault="00375456" w:rsidP="002A0990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2A099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 xml:space="preserve">      Lactate</w:t>
            </w:r>
          </w:p>
        </w:tc>
        <w:tc>
          <w:tcPr>
            <w:tcW w:w="1040" w:type="dxa"/>
            <w:tcBorders>
              <w:top w:val="single" w:sz="4" w:space="0" w:color="auto"/>
              <w:left w:val="double" w:sz="4" w:space="0" w:color="000000"/>
              <w:bottom w:val="nil"/>
              <w:right w:val="dashed" w:sz="4" w:space="0" w:color="auto"/>
            </w:tcBorders>
            <w:vAlign w:val="center"/>
          </w:tcPr>
          <w:p w14:paraId="0F55B679" w14:textId="4F418725" w:rsidR="00375456" w:rsidRPr="002A0990" w:rsidRDefault="00375456" w:rsidP="002A099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A0990">
              <w:rPr>
                <w:rFonts w:ascii="Arial" w:hAnsi="Arial" w:cs="Arial"/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1986" w:type="dxa"/>
            <w:tcBorders>
              <w:top w:val="single" w:sz="4" w:space="0" w:color="auto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6646032A" w14:textId="1F25FCEF" w:rsidR="00375456" w:rsidRPr="002A0990" w:rsidRDefault="00375456" w:rsidP="002A099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A0990">
              <w:rPr>
                <w:rFonts w:ascii="Arial" w:hAnsi="Arial" w:cs="Arial"/>
                <w:color w:val="000000" w:themeColor="text1"/>
                <w:sz w:val="22"/>
                <w:szCs w:val="22"/>
              </w:rPr>
              <w:t>77.8</w:t>
            </w:r>
          </w:p>
        </w:tc>
        <w:tc>
          <w:tcPr>
            <w:tcW w:w="2283" w:type="dxa"/>
            <w:gridSpan w:val="2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  <w:vAlign w:val="center"/>
          </w:tcPr>
          <w:p w14:paraId="7FDA3FC4" w14:textId="19358A4E" w:rsidR="00375456" w:rsidRPr="002A0990" w:rsidRDefault="00375456" w:rsidP="002A099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A0990">
              <w:rPr>
                <w:rFonts w:ascii="Arial" w:hAnsi="Arial" w:cs="Arial"/>
                <w:color w:val="000000" w:themeColor="text1"/>
                <w:sz w:val="22"/>
                <w:szCs w:val="22"/>
              </w:rPr>
              <w:t>100</w:t>
            </w:r>
          </w:p>
        </w:tc>
      </w:tr>
      <w:tr w:rsidR="00375456" w:rsidRPr="002A0990" w14:paraId="39FA82EA" w14:textId="48E950F9" w:rsidTr="002A0990">
        <w:trPr>
          <w:trHeight w:val="20"/>
        </w:trPr>
        <w:tc>
          <w:tcPr>
            <w:tcW w:w="4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F52B0" w14:textId="7F25D91F" w:rsidR="00375456" w:rsidRPr="002A0990" w:rsidRDefault="00375456" w:rsidP="002A0990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2A099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 xml:space="preserve">      </w:t>
            </w:r>
            <w:r w:rsidRPr="002A099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Lactate ratio CSF/serum</w:t>
            </w:r>
          </w:p>
        </w:tc>
        <w:tc>
          <w:tcPr>
            <w:tcW w:w="1040" w:type="dxa"/>
            <w:tcBorders>
              <w:top w:val="nil"/>
              <w:left w:val="double" w:sz="4" w:space="0" w:color="000000"/>
              <w:bottom w:val="nil"/>
              <w:right w:val="dashed" w:sz="4" w:space="0" w:color="auto"/>
            </w:tcBorders>
            <w:vAlign w:val="center"/>
          </w:tcPr>
          <w:p w14:paraId="1FD3FFCF" w14:textId="7BDF3AAB" w:rsidR="00375456" w:rsidRPr="002A0990" w:rsidRDefault="00375456" w:rsidP="002A0990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2A099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1986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230961D2" w14:textId="012E4CCF" w:rsidR="00375456" w:rsidRPr="002A0990" w:rsidRDefault="00375456" w:rsidP="002A0990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2A099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70.8</w:t>
            </w:r>
          </w:p>
        </w:tc>
        <w:tc>
          <w:tcPr>
            <w:tcW w:w="2283" w:type="dxa"/>
            <w:gridSpan w:val="2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39D44A7B" w14:textId="4210CE62" w:rsidR="00375456" w:rsidRPr="002A0990" w:rsidRDefault="00375456" w:rsidP="002A0990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2A099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84.2</w:t>
            </w:r>
          </w:p>
        </w:tc>
      </w:tr>
      <w:tr w:rsidR="00375456" w:rsidRPr="002A0990" w14:paraId="7338B91E" w14:textId="729DC6ED" w:rsidTr="002A0990">
        <w:trPr>
          <w:trHeight w:val="20"/>
        </w:trPr>
        <w:tc>
          <w:tcPr>
            <w:tcW w:w="4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D7F12" w14:textId="200EC36F" w:rsidR="00375456" w:rsidRPr="002A0990" w:rsidRDefault="00375456" w:rsidP="002A0990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2A099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 xml:space="preserve">      Glucose</w:t>
            </w:r>
          </w:p>
        </w:tc>
        <w:tc>
          <w:tcPr>
            <w:tcW w:w="1040" w:type="dxa"/>
            <w:tcBorders>
              <w:top w:val="nil"/>
              <w:left w:val="double" w:sz="4" w:space="0" w:color="000000"/>
              <w:bottom w:val="nil"/>
              <w:right w:val="dashed" w:sz="4" w:space="0" w:color="auto"/>
            </w:tcBorders>
            <w:vAlign w:val="center"/>
          </w:tcPr>
          <w:p w14:paraId="08D07F5A" w14:textId="65F5E367" w:rsidR="00375456" w:rsidRPr="002A0990" w:rsidRDefault="00375456" w:rsidP="002A0990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2A099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1986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41B260CF" w14:textId="60A4C03F" w:rsidR="00375456" w:rsidRPr="002A0990" w:rsidRDefault="00375456" w:rsidP="002A0990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2A099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77.8</w:t>
            </w:r>
          </w:p>
        </w:tc>
        <w:tc>
          <w:tcPr>
            <w:tcW w:w="2283" w:type="dxa"/>
            <w:gridSpan w:val="2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29E56AE2" w14:textId="1F907799" w:rsidR="00375456" w:rsidRPr="002A0990" w:rsidRDefault="00A510A8" w:rsidP="002A0990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2A099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100</w:t>
            </w:r>
          </w:p>
        </w:tc>
      </w:tr>
      <w:tr w:rsidR="00375456" w:rsidRPr="002A0990" w14:paraId="3F693F9A" w14:textId="43963128" w:rsidTr="002A0990">
        <w:trPr>
          <w:trHeight w:val="20"/>
        </w:trPr>
        <w:tc>
          <w:tcPr>
            <w:tcW w:w="4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29E85" w14:textId="7CD4A742" w:rsidR="00375456" w:rsidRPr="002A0990" w:rsidRDefault="00375456" w:rsidP="002A0990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2A099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 xml:space="preserve">      </w:t>
            </w:r>
            <w:r w:rsidRPr="002A0990">
              <w:rPr>
                <w:rFonts w:ascii="Arial" w:hAnsi="Arial" w:cs="Arial"/>
                <w:bCs/>
                <w:sz w:val="22"/>
                <w:szCs w:val="22"/>
              </w:rPr>
              <w:t>G</w:t>
            </w:r>
            <w:proofErr w:type="spellStart"/>
            <w:r w:rsidRPr="002A099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lucose</w:t>
            </w:r>
            <w:proofErr w:type="spellEnd"/>
            <w:r w:rsidRPr="002A099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 xml:space="preserve"> ratio CSF/serum</w:t>
            </w:r>
          </w:p>
        </w:tc>
        <w:tc>
          <w:tcPr>
            <w:tcW w:w="1040" w:type="dxa"/>
            <w:tcBorders>
              <w:top w:val="nil"/>
              <w:left w:val="double" w:sz="4" w:space="0" w:color="000000"/>
              <w:bottom w:val="nil"/>
              <w:right w:val="dashed" w:sz="4" w:space="0" w:color="auto"/>
            </w:tcBorders>
            <w:vAlign w:val="center"/>
          </w:tcPr>
          <w:p w14:paraId="65284070" w14:textId="5098D105" w:rsidR="00375456" w:rsidRPr="002A0990" w:rsidRDefault="00375456" w:rsidP="002A0990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2A099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1986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543CE6A6" w14:textId="4847CE99" w:rsidR="00375456" w:rsidRPr="002A0990" w:rsidRDefault="00375456" w:rsidP="002A0990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2A099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70.8</w:t>
            </w:r>
          </w:p>
        </w:tc>
        <w:tc>
          <w:tcPr>
            <w:tcW w:w="2283" w:type="dxa"/>
            <w:gridSpan w:val="2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73E89B07" w14:textId="66D1294F" w:rsidR="00375456" w:rsidRPr="002A0990" w:rsidRDefault="00A510A8" w:rsidP="002A0990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2A099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84.2</w:t>
            </w:r>
          </w:p>
        </w:tc>
      </w:tr>
      <w:tr w:rsidR="00375456" w:rsidRPr="002A0990" w14:paraId="5CCF2FD7" w14:textId="6481728D" w:rsidTr="002A0990">
        <w:trPr>
          <w:trHeight w:val="20"/>
        </w:trPr>
        <w:tc>
          <w:tcPr>
            <w:tcW w:w="4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9D3DB" w14:textId="0696C7F3" w:rsidR="00375456" w:rsidRPr="002A0990" w:rsidRDefault="00375456" w:rsidP="002A0990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2A099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 xml:space="preserve">      Protein</w:t>
            </w:r>
          </w:p>
        </w:tc>
        <w:tc>
          <w:tcPr>
            <w:tcW w:w="1040" w:type="dxa"/>
            <w:tcBorders>
              <w:top w:val="nil"/>
              <w:left w:val="double" w:sz="4" w:space="0" w:color="000000"/>
              <w:bottom w:val="nil"/>
              <w:right w:val="dashed" w:sz="4" w:space="0" w:color="auto"/>
            </w:tcBorders>
            <w:vAlign w:val="center"/>
          </w:tcPr>
          <w:p w14:paraId="4B015B63" w14:textId="7ED92E87" w:rsidR="00375456" w:rsidRPr="002A0990" w:rsidRDefault="00375456" w:rsidP="002A0990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2A099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1986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0E1BD536" w14:textId="537117AD" w:rsidR="00375456" w:rsidRPr="002A0990" w:rsidRDefault="00375456" w:rsidP="002A0990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2A099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77.8</w:t>
            </w:r>
          </w:p>
        </w:tc>
        <w:tc>
          <w:tcPr>
            <w:tcW w:w="2283" w:type="dxa"/>
            <w:gridSpan w:val="2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55147279" w14:textId="73FDCE18" w:rsidR="00375456" w:rsidRPr="002A0990" w:rsidRDefault="00375456" w:rsidP="002A0990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2A099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100</w:t>
            </w:r>
          </w:p>
        </w:tc>
      </w:tr>
      <w:tr w:rsidR="00375456" w:rsidRPr="002A0990" w14:paraId="71D73B9F" w14:textId="03A0C0DE" w:rsidTr="002A0990">
        <w:trPr>
          <w:trHeight w:val="20"/>
        </w:trPr>
        <w:tc>
          <w:tcPr>
            <w:tcW w:w="4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5B637" w14:textId="77777777" w:rsidR="00375456" w:rsidRPr="002A0990" w:rsidRDefault="00375456" w:rsidP="002A0990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2A099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 xml:space="preserve">      Ferritin</w:t>
            </w:r>
          </w:p>
        </w:tc>
        <w:tc>
          <w:tcPr>
            <w:tcW w:w="1040" w:type="dxa"/>
            <w:tcBorders>
              <w:top w:val="nil"/>
              <w:left w:val="double" w:sz="4" w:space="0" w:color="000000"/>
              <w:bottom w:val="nil"/>
              <w:right w:val="dashed" w:sz="4" w:space="0" w:color="auto"/>
            </w:tcBorders>
            <w:vAlign w:val="center"/>
          </w:tcPr>
          <w:p w14:paraId="03EC42F0" w14:textId="25EFF503" w:rsidR="00375456" w:rsidRPr="002A0990" w:rsidRDefault="00375456" w:rsidP="002A0990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2A099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1986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19D09455" w14:textId="6FDF1E04" w:rsidR="00375456" w:rsidRPr="002A0990" w:rsidRDefault="00375456" w:rsidP="002A0990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2A099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36.1</w:t>
            </w:r>
          </w:p>
        </w:tc>
        <w:tc>
          <w:tcPr>
            <w:tcW w:w="2283" w:type="dxa"/>
            <w:gridSpan w:val="2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4913C935" w14:textId="7D0DFF08" w:rsidR="00375456" w:rsidRPr="002A0990" w:rsidRDefault="00375456" w:rsidP="002A0990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2A099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50.0</w:t>
            </w:r>
          </w:p>
        </w:tc>
      </w:tr>
      <w:tr w:rsidR="008F2ADA" w:rsidRPr="002A0990" w14:paraId="0EC3C38C" w14:textId="77777777" w:rsidTr="008F2ADA">
        <w:trPr>
          <w:trHeight w:val="20"/>
        </w:trPr>
        <w:tc>
          <w:tcPr>
            <w:tcW w:w="4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321A7" w14:textId="77777777" w:rsidR="008F2ADA" w:rsidRPr="002A0990" w:rsidRDefault="008F2ADA" w:rsidP="008F2ADA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2A099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 xml:space="preserve">      Immunoglobulins</w:t>
            </w:r>
          </w:p>
        </w:tc>
        <w:tc>
          <w:tcPr>
            <w:tcW w:w="1040" w:type="dxa"/>
            <w:tcBorders>
              <w:top w:val="nil"/>
              <w:left w:val="double" w:sz="4" w:space="0" w:color="000000"/>
              <w:bottom w:val="nil"/>
              <w:right w:val="dashed" w:sz="4" w:space="0" w:color="auto"/>
            </w:tcBorders>
            <w:vAlign w:val="center"/>
          </w:tcPr>
          <w:p w14:paraId="247ECD66" w14:textId="77777777" w:rsidR="008F2ADA" w:rsidRPr="002A0990" w:rsidRDefault="008F2ADA" w:rsidP="008F2ADA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2A099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1986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2F9A91B4" w14:textId="77777777" w:rsidR="008F2ADA" w:rsidRPr="002A0990" w:rsidRDefault="008F2ADA" w:rsidP="008F2ADA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2A099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70.8</w:t>
            </w:r>
          </w:p>
        </w:tc>
        <w:tc>
          <w:tcPr>
            <w:tcW w:w="2283" w:type="dxa"/>
            <w:gridSpan w:val="2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57D48373" w14:textId="77777777" w:rsidR="008F2ADA" w:rsidRPr="002A0990" w:rsidRDefault="008F2ADA" w:rsidP="008F2ADA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2A099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100</w:t>
            </w:r>
          </w:p>
        </w:tc>
      </w:tr>
      <w:tr w:rsidR="00375456" w:rsidRPr="002A0990" w14:paraId="32A8552C" w14:textId="7BD60D11" w:rsidTr="002A0990">
        <w:trPr>
          <w:trHeight w:val="20"/>
        </w:trPr>
        <w:tc>
          <w:tcPr>
            <w:tcW w:w="4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3F0E4C" w14:textId="34056A4A" w:rsidR="00375456" w:rsidRPr="002A0990" w:rsidRDefault="00375456" w:rsidP="002A0990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2A099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 xml:space="preserve">      </w:t>
            </w:r>
            <w:r w:rsidR="008F2ADA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Oligoclonal bands</w:t>
            </w:r>
          </w:p>
        </w:tc>
        <w:tc>
          <w:tcPr>
            <w:tcW w:w="1040" w:type="dxa"/>
            <w:tcBorders>
              <w:top w:val="nil"/>
              <w:left w:val="double" w:sz="4" w:space="0" w:color="000000"/>
              <w:bottom w:val="single" w:sz="4" w:space="0" w:color="auto"/>
              <w:right w:val="dashed" w:sz="4" w:space="0" w:color="auto"/>
            </w:tcBorders>
            <w:vAlign w:val="center"/>
          </w:tcPr>
          <w:p w14:paraId="39143C25" w14:textId="2331052C" w:rsidR="00375456" w:rsidRPr="002A0990" w:rsidRDefault="00375456" w:rsidP="002A0990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2A099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1986" w:type="dxa"/>
            <w:tcBorders>
              <w:top w:val="nil"/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58543CAB" w14:textId="3BA2BDFD" w:rsidR="00375456" w:rsidRPr="002A0990" w:rsidRDefault="008F2ADA" w:rsidP="002A0990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2A099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70.8</w:t>
            </w:r>
          </w:p>
        </w:tc>
        <w:tc>
          <w:tcPr>
            <w:tcW w:w="2283" w:type="dxa"/>
            <w:gridSpan w:val="2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14:paraId="5DC04274" w14:textId="2B64F772" w:rsidR="00375456" w:rsidRPr="002A0990" w:rsidRDefault="00375456" w:rsidP="002A0990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2A099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100</w:t>
            </w:r>
          </w:p>
        </w:tc>
      </w:tr>
      <w:tr w:rsidR="00375456" w:rsidRPr="002A0990" w14:paraId="57AF72A5" w14:textId="40A8814C" w:rsidTr="002A0990">
        <w:trPr>
          <w:trHeight w:val="20"/>
        </w:trPr>
        <w:tc>
          <w:tcPr>
            <w:tcW w:w="4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A416F3" w14:textId="4F1D7DA8" w:rsidR="00375456" w:rsidRPr="002A0990" w:rsidRDefault="00375456" w:rsidP="002A0990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2A09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  Cellular analyses</w:t>
            </w:r>
          </w:p>
        </w:tc>
        <w:tc>
          <w:tcPr>
            <w:tcW w:w="1040" w:type="dxa"/>
            <w:tcBorders>
              <w:top w:val="single" w:sz="4" w:space="0" w:color="auto"/>
              <w:left w:val="double" w:sz="4" w:space="0" w:color="000000"/>
              <w:bottom w:val="single" w:sz="4" w:space="0" w:color="auto"/>
              <w:right w:val="dashed" w:sz="4" w:space="0" w:color="auto"/>
            </w:tcBorders>
            <w:vAlign w:val="center"/>
          </w:tcPr>
          <w:p w14:paraId="6F114E67" w14:textId="52CFB1A3" w:rsidR="00375456" w:rsidRPr="002A0990" w:rsidRDefault="00375456" w:rsidP="002A099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6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05F9B55D" w14:textId="0B5B90D3" w:rsidR="00375456" w:rsidRPr="002A0990" w:rsidRDefault="00375456" w:rsidP="002A099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83" w:type="dxa"/>
            <w:gridSpan w:val="2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14:paraId="1B752697" w14:textId="77777777" w:rsidR="00375456" w:rsidRPr="002A0990" w:rsidRDefault="00375456" w:rsidP="002A099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375456" w:rsidRPr="002A0990" w14:paraId="325DB0C9" w14:textId="78562A7F" w:rsidTr="002A0990">
        <w:trPr>
          <w:trHeight w:val="20"/>
        </w:trPr>
        <w:tc>
          <w:tcPr>
            <w:tcW w:w="4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2E2414" w14:textId="77777777" w:rsidR="00375456" w:rsidRPr="002A0990" w:rsidRDefault="00375456" w:rsidP="002A0990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2A099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 xml:space="preserve">      </w:t>
            </w:r>
            <w:proofErr w:type="spellStart"/>
            <w:r w:rsidRPr="002A099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Leukozytes</w:t>
            </w:r>
            <w:proofErr w:type="spellEnd"/>
            <w:r w:rsidRPr="002A099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  <w:p w14:paraId="00CE172F" w14:textId="7A7AE8CD" w:rsidR="00375456" w:rsidRPr="002A0990" w:rsidRDefault="00375456" w:rsidP="002A0990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2A099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 xml:space="preserve">      </w:t>
            </w:r>
            <w:r w:rsidRPr="002A0990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(incl. differentiation of mono-/polynuclear)</w:t>
            </w:r>
          </w:p>
        </w:tc>
        <w:tc>
          <w:tcPr>
            <w:tcW w:w="1040" w:type="dxa"/>
            <w:tcBorders>
              <w:top w:val="single" w:sz="4" w:space="0" w:color="auto"/>
              <w:left w:val="double" w:sz="4" w:space="0" w:color="000000"/>
              <w:bottom w:val="single" w:sz="4" w:space="0" w:color="auto"/>
              <w:right w:val="dashed" w:sz="4" w:space="0" w:color="auto"/>
            </w:tcBorders>
            <w:vAlign w:val="center"/>
          </w:tcPr>
          <w:p w14:paraId="7D5C277C" w14:textId="671DF832" w:rsidR="00375456" w:rsidRPr="002A0990" w:rsidRDefault="00375456" w:rsidP="002A0990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2A099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56</w:t>
            </w:r>
          </w:p>
        </w:tc>
        <w:tc>
          <w:tcPr>
            <w:tcW w:w="1986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5363AFD7" w14:textId="714BCE55" w:rsidR="00375456" w:rsidRPr="002A0990" w:rsidRDefault="00375456" w:rsidP="002A0990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2A099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77.8</w:t>
            </w:r>
          </w:p>
        </w:tc>
        <w:tc>
          <w:tcPr>
            <w:tcW w:w="2283" w:type="dxa"/>
            <w:gridSpan w:val="2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14:paraId="1CA93A75" w14:textId="5BB6B559" w:rsidR="00375456" w:rsidRPr="002A0990" w:rsidRDefault="00375456" w:rsidP="002A0990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2A099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100</w:t>
            </w:r>
          </w:p>
        </w:tc>
      </w:tr>
      <w:tr w:rsidR="00375456" w:rsidRPr="002A0990" w14:paraId="4D93902D" w14:textId="2A3E553C" w:rsidTr="002A0990">
        <w:trPr>
          <w:trHeight w:val="20"/>
        </w:trPr>
        <w:tc>
          <w:tcPr>
            <w:tcW w:w="4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C8AC44" w14:textId="05D71121" w:rsidR="00375456" w:rsidRPr="002A0990" w:rsidRDefault="00375456" w:rsidP="002A0990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2A09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  Gram staining</w:t>
            </w:r>
          </w:p>
        </w:tc>
        <w:tc>
          <w:tcPr>
            <w:tcW w:w="1040" w:type="dxa"/>
            <w:tcBorders>
              <w:top w:val="single" w:sz="4" w:space="0" w:color="auto"/>
              <w:left w:val="double" w:sz="4" w:space="0" w:color="000000"/>
              <w:bottom w:val="single" w:sz="4" w:space="0" w:color="auto"/>
              <w:right w:val="dashed" w:sz="4" w:space="0" w:color="auto"/>
            </w:tcBorders>
            <w:vAlign w:val="center"/>
          </w:tcPr>
          <w:p w14:paraId="2D855C49" w14:textId="4791AFD0" w:rsidR="00375456" w:rsidRPr="002A0990" w:rsidRDefault="00375456" w:rsidP="002A099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A0990">
              <w:rPr>
                <w:rFonts w:ascii="Arial" w:hAnsi="Arial" w:cs="Arial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1986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70321D1B" w14:textId="752986E3" w:rsidR="00375456" w:rsidRPr="002A0990" w:rsidRDefault="00375456" w:rsidP="002A099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A0990">
              <w:rPr>
                <w:rFonts w:ascii="Arial" w:hAnsi="Arial" w:cs="Arial"/>
                <w:color w:val="000000" w:themeColor="text1"/>
                <w:sz w:val="22"/>
                <w:szCs w:val="22"/>
              </w:rPr>
              <w:t>69.4</w:t>
            </w:r>
          </w:p>
        </w:tc>
        <w:tc>
          <w:tcPr>
            <w:tcW w:w="2283" w:type="dxa"/>
            <w:gridSpan w:val="2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14:paraId="3458A634" w14:textId="2BF97D16" w:rsidR="00375456" w:rsidRPr="002A0990" w:rsidRDefault="00375456" w:rsidP="002A099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A0990">
              <w:rPr>
                <w:rFonts w:ascii="Arial" w:hAnsi="Arial" w:cs="Arial"/>
                <w:color w:val="000000" w:themeColor="text1"/>
                <w:sz w:val="22"/>
                <w:szCs w:val="22"/>
              </w:rPr>
              <w:t>84.2</w:t>
            </w:r>
          </w:p>
        </w:tc>
      </w:tr>
      <w:tr w:rsidR="002A0990" w:rsidRPr="002A0990" w14:paraId="650A9877" w14:textId="68C11AC0" w:rsidTr="002A0990">
        <w:trPr>
          <w:trHeight w:val="20"/>
        </w:trPr>
        <w:tc>
          <w:tcPr>
            <w:tcW w:w="4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593D44" w14:textId="77777777" w:rsidR="00375456" w:rsidRPr="002A0990" w:rsidRDefault="00375456" w:rsidP="002A0990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2A09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  Bacterial cultures</w:t>
            </w:r>
          </w:p>
        </w:tc>
        <w:tc>
          <w:tcPr>
            <w:tcW w:w="1040" w:type="dxa"/>
            <w:tcBorders>
              <w:top w:val="single" w:sz="4" w:space="0" w:color="auto"/>
              <w:left w:val="double" w:sz="4" w:space="0" w:color="000000"/>
              <w:bottom w:val="single" w:sz="4" w:space="0" w:color="auto"/>
              <w:right w:val="dashed" w:sz="4" w:space="0" w:color="auto"/>
            </w:tcBorders>
            <w:vAlign w:val="center"/>
          </w:tcPr>
          <w:p w14:paraId="6E9017D1" w14:textId="77777777" w:rsidR="00375456" w:rsidRPr="002A0990" w:rsidRDefault="00375456" w:rsidP="002A099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A099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0</w:t>
            </w:r>
          </w:p>
        </w:tc>
        <w:tc>
          <w:tcPr>
            <w:tcW w:w="1986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28EE9D05" w14:textId="34856B8D" w:rsidR="00375456" w:rsidRPr="002A0990" w:rsidRDefault="00375456" w:rsidP="002A099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A099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9.4</w:t>
            </w:r>
          </w:p>
        </w:tc>
        <w:tc>
          <w:tcPr>
            <w:tcW w:w="2283" w:type="dxa"/>
            <w:gridSpan w:val="2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14:paraId="532C1CE7" w14:textId="2F6A58B2" w:rsidR="00375456" w:rsidRPr="002A0990" w:rsidRDefault="00375456" w:rsidP="002A099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2A099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84.2</w:t>
            </w:r>
          </w:p>
        </w:tc>
      </w:tr>
      <w:tr w:rsidR="002A0990" w:rsidRPr="002A0990" w14:paraId="56A4912E" w14:textId="4A9C4CEC" w:rsidTr="002A0990">
        <w:trPr>
          <w:trHeight w:val="20"/>
        </w:trPr>
        <w:tc>
          <w:tcPr>
            <w:tcW w:w="4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8E5030" w14:textId="15EF9775" w:rsidR="00375456" w:rsidRPr="002A0990" w:rsidRDefault="00375456" w:rsidP="002A0990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2A09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  </w:t>
            </w:r>
            <w:r w:rsidRPr="002A09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fungal cultures</w:t>
            </w:r>
          </w:p>
        </w:tc>
        <w:tc>
          <w:tcPr>
            <w:tcW w:w="1040" w:type="dxa"/>
            <w:tcBorders>
              <w:top w:val="single" w:sz="4" w:space="0" w:color="auto"/>
              <w:left w:val="double" w:sz="4" w:space="0" w:color="000000"/>
              <w:bottom w:val="single" w:sz="4" w:space="0" w:color="auto"/>
              <w:right w:val="dashed" w:sz="4" w:space="0" w:color="auto"/>
            </w:tcBorders>
            <w:vAlign w:val="center"/>
          </w:tcPr>
          <w:p w14:paraId="6AA716C7" w14:textId="2A77E9B6" w:rsidR="00375456" w:rsidRPr="002A0990" w:rsidRDefault="005C01C6" w:rsidP="002A099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1986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2721CC3A" w14:textId="30BD4E09" w:rsidR="00375456" w:rsidRPr="002A0990" w:rsidRDefault="005C01C6" w:rsidP="002A099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8.3</w:t>
            </w:r>
          </w:p>
        </w:tc>
        <w:tc>
          <w:tcPr>
            <w:tcW w:w="2283" w:type="dxa"/>
            <w:gridSpan w:val="2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14:paraId="693FDA2A" w14:textId="38E8AE4A" w:rsidR="00375456" w:rsidRPr="002A0990" w:rsidRDefault="00375456" w:rsidP="002A099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2A099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84.2</w:t>
            </w:r>
          </w:p>
        </w:tc>
      </w:tr>
      <w:tr w:rsidR="002A0990" w:rsidRPr="002A0990" w14:paraId="37F065B6" w14:textId="3A0698AC" w:rsidTr="002A0990">
        <w:trPr>
          <w:trHeight w:val="20"/>
        </w:trPr>
        <w:tc>
          <w:tcPr>
            <w:tcW w:w="4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584A1A" w14:textId="6AAF791D" w:rsidR="00375456" w:rsidRPr="002A0990" w:rsidRDefault="00375456" w:rsidP="002A0990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2A09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  </w:t>
            </w:r>
            <w:r w:rsidRPr="002A09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Search for protozoa</w:t>
            </w:r>
          </w:p>
        </w:tc>
        <w:tc>
          <w:tcPr>
            <w:tcW w:w="1040" w:type="dxa"/>
            <w:tcBorders>
              <w:top w:val="single" w:sz="4" w:space="0" w:color="auto"/>
              <w:left w:val="double" w:sz="4" w:space="0" w:color="000000"/>
              <w:bottom w:val="single" w:sz="4" w:space="0" w:color="auto"/>
              <w:right w:val="dashed" w:sz="4" w:space="0" w:color="auto"/>
            </w:tcBorders>
            <w:vAlign w:val="center"/>
          </w:tcPr>
          <w:p w14:paraId="231F8D0E" w14:textId="4099F029" w:rsidR="00375456" w:rsidRPr="002A0990" w:rsidRDefault="005C01C6" w:rsidP="002A099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9</w:t>
            </w:r>
          </w:p>
        </w:tc>
        <w:tc>
          <w:tcPr>
            <w:tcW w:w="1986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0C73221D" w14:textId="4E7F005E" w:rsidR="00375456" w:rsidRPr="002A0990" w:rsidRDefault="005C01C6" w:rsidP="002A099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8.1</w:t>
            </w:r>
          </w:p>
        </w:tc>
        <w:tc>
          <w:tcPr>
            <w:tcW w:w="2283" w:type="dxa"/>
            <w:gridSpan w:val="2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14:paraId="2A1BC751" w14:textId="49C6B733" w:rsidR="00375456" w:rsidRPr="002A0990" w:rsidRDefault="00375456" w:rsidP="002A099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2A099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0.5</w:t>
            </w:r>
          </w:p>
        </w:tc>
      </w:tr>
      <w:tr w:rsidR="00375456" w:rsidRPr="002A0990" w14:paraId="75D0A0BC" w14:textId="30E3C7DD" w:rsidTr="002A0990">
        <w:trPr>
          <w:trHeight w:val="20"/>
        </w:trPr>
        <w:tc>
          <w:tcPr>
            <w:tcW w:w="4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A2845E" w14:textId="761C049D" w:rsidR="00375456" w:rsidRPr="002A0990" w:rsidRDefault="00375456" w:rsidP="002A0990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2A09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  Polymerase chain reactions</w:t>
            </w:r>
          </w:p>
        </w:tc>
        <w:tc>
          <w:tcPr>
            <w:tcW w:w="1040" w:type="dxa"/>
            <w:tcBorders>
              <w:top w:val="single" w:sz="4" w:space="0" w:color="auto"/>
              <w:left w:val="double" w:sz="4" w:space="0" w:color="000000"/>
              <w:bottom w:val="single" w:sz="4" w:space="0" w:color="auto"/>
              <w:right w:val="dashed" w:sz="4" w:space="0" w:color="auto"/>
            </w:tcBorders>
            <w:vAlign w:val="center"/>
          </w:tcPr>
          <w:p w14:paraId="60BCFFEF" w14:textId="52062941" w:rsidR="00375456" w:rsidRPr="002A0990" w:rsidRDefault="00375456" w:rsidP="002A099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A099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0</w:t>
            </w:r>
          </w:p>
        </w:tc>
        <w:tc>
          <w:tcPr>
            <w:tcW w:w="1986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4DB36258" w14:textId="0886DCB3" w:rsidR="00375456" w:rsidRPr="002A0990" w:rsidRDefault="00375456" w:rsidP="002A099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A099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9.4</w:t>
            </w:r>
          </w:p>
        </w:tc>
        <w:tc>
          <w:tcPr>
            <w:tcW w:w="2283" w:type="dxa"/>
            <w:gridSpan w:val="2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14:paraId="2D772F32" w14:textId="6A2AE237" w:rsidR="00375456" w:rsidRPr="002A0990" w:rsidRDefault="00375456" w:rsidP="002A099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2A099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84.2</w:t>
            </w:r>
          </w:p>
        </w:tc>
      </w:tr>
      <w:tr w:rsidR="00375456" w:rsidRPr="002A0990" w14:paraId="28A643EC" w14:textId="34BCDA15" w:rsidTr="002A0990">
        <w:trPr>
          <w:trHeight w:val="20"/>
        </w:trPr>
        <w:tc>
          <w:tcPr>
            <w:tcW w:w="4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6D38AD" w14:textId="223347F5" w:rsidR="00375456" w:rsidRPr="002A0990" w:rsidRDefault="00375456" w:rsidP="002A0990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2A09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  Screening for autoantibodies</w:t>
            </w:r>
          </w:p>
        </w:tc>
        <w:tc>
          <w:tcPr>
            <w:tcW w:w="1040" w:type="dxa"/>
            <w:tcBorders>
              <w:top w:val="single" w:sz="4" w:space="0" w:color="auto"/>
              <w:left w:val="double" w:sz="4" w:space="0" w:color="000000"/>
              <w:bottom w:val="single" w:sz="4" w:space="0" w:color="auto"/>
              <w:right w:val="dashed" w:sz="4" w:space="0" w:color="auto"/>
            </w:tcBorders>
            <w:vAlign w:val="center"/>
          </w:tcPr>
          <w:p w14:paraId="11244880" w14:textId="4D66C869" w:rsidR="00375456" w:rsidRPr="002A0990" w:rsidRDefault="00375456" w:rsidP="002A099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86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37FE0F85" w14:textId="5317A6CC" w:rsidR="00375456" w:rsidRPr="002A0990" w:rsidRDefault="00375456" w:rsidP="002A099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283" w:type="dxa"/>
            <w:gridSpan w:val="2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14:paraId="4C07354A" w14:textId="77777777" w:rsidR="00375456" w:rsidRPr="002A0990" w:rsidRDefault="00375456" w:rsidP="002A099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375456" w:rsidRPr="002A0990" w14:paraId="08D92D89" w14:textId="4B9433AB" w:rsidTr="002A0990">
        <w:trPr>
          <w:trHeight w:val="20"/>
        </w:trPr>
        <w:tc>
          <w:tcPr>
            <w:tcW w:w="4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32734" w14:textId="67714911" w:rsidR="00375456" w:rsidRPr="002A0990" w:rsidRDefault="00375456" w:rsidP="002A0990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2A099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 xml:space="preserve">      NMDA</w:t>
            </w:r>
            <w:r w:rsidRPr="002A099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-</w:t>
            </w:r>
            <w:r w:rsidRPr="002A099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R</w:t>
            </w:r>
          </w:p>
        </w:tc>
        <w:tc>
          <w:tcPr>
            <w:tcW w:w="1040" w:type="dxa"/>
            <w:tcBorders>
              <w:top w:val="single" w:sz="4" w:space="0" w:color="auto"/>
              <w:left w:val="double" w:sz="4" w:space="0" w:color="000000"/>
              <w:bottom w:val="nil"/>
              <w:right w:val="dashed" w:sz="4" w:space="0" w:color="auto"/>
            </w:tcBorders>
            <w:vAlign w:val="center"/>
          </w:tcPr>
          <w:p w14:paraId="5013D6B3" w14:textId="7254ABFE" w:rsidR="00375456" w:rsidRPr="002A0990" w:rsidRDefault="00417448" w:rsidP="002A0990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986" w:type="dxa"/>
            <w:tcBorders>
              <w:top w:val="single" w:sz="4" w:space="0" w:color="auto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24205E95" w14:textId="44FF2FCB" w:rsidR="00375456" w:rsidRPr="002A0990" w:rsidRDefault="00417448" w:rsidP="002A0990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12.5</w:t>
            </w:r>
          </w:p>
        </w:tc>
        <w:tc>
          <w:tcPr>
            <w:tcW w:w="2283" w:type="dxa"/>
            <w:gridSpan w:val="2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  <w:vAlign w:val="center"/>
          </w:tcPr>
          <w:p w14:paraId="0F8F1485" w14:textId="1E7810CB" w:rsidR="00375456" w:rsidRPr="002A0990" w:rsidRDefault="00375456" w:rsidP="002A0990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2A099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31.6</w:t>
            </w:r>
          </w:p>
        </w:tc>
      </w:tr>
      <w:tr w:rsidR="002A0990" w:rsidRPr="002A0990" w14:paraId="3D3B0FDF" w14:textId="1425E17D" w:rsidTr="002A0990">
        <w:trPr>
          <w:trHeight w:val="20"/>
        </w:trPr>
        <w:tc>
          <w:tcPr>
            <w:tcW w:w="4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4851D" w14:textId="0C532F48" w:rsidR="00375456" w:rsidRPr="002A0990" w:rsidRDefault="00375456" w:rsidP="002A0990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2A099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 xml:space="preserve">      VGKC</w:t>
            </w:r>
          </w:p>
        </w:tc>
        <w:tc>
          <w:tcPr>
            <w:tcW w:w="1040" w:type="dxa"/>
            <w:tcBorders>
              <w:top w:val="nil"/>
              <w:left w:val="double" w:sz="4" w:space="0" w:color="000000"/>
              <w:bottom w:val="nil"/>
              <w:right w:val="dashed" w:sz="4" w:space="0" w:color="auto"/>
            </w:tcBorders>
            <w:vAlign w:val="center"/>
          </w:tcPr>
          <w:p w14:paraId="3E6360AF" w14:textId="6D6EC582" w:rsidR="00375456" w:rsidRPr="002A0990" w:rsidRDefault="00417448" w:rsidP="002A0990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986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0580E76E" w14:textId="270F9E57" w:rsidR="00375456" w:rsidRPr="002A0990" w:rsidRDefault="00417448" w:rsidP="002A0990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12.5</w:t>
            </w:r>
          </w:p>
        </w:tc>
        <w:tc>
          <w:tcPr>
            <w:tcW w:w="2283" w:type="dxa"/>
            <w:gridSpan w:val="2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0C48357B" w14:textId="0493E8B8" w:rsidR="00375456" w:rsidRPr="002A0990" w:rsidRDefault="00375456" w:rsidP="002A0990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2A099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31.6</w:t>
            </w:r>
          </w:p>
        </w:tc>
      </w:tr>
      <w:tr w:rsidR="00375456" w:rsidRPr="002A0990" w14:paraId="44A1551B" w14:textId="13778B1D" w:rsidTr="002A0990">
        <w:trPr>
          <w:trHeight w:val="20"/>
        </w:trPr>
        <w:tc>
          <w:tcPr>
            <w:tcW w:w="4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DCBE99" w14:textId="75717EBA" w:rsidR="00375456" w:rsidRPr="002A0990" w:rsidRDefault="00375456" w:rsidP="002A0990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2A099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 xml:space="preserve">      GAD</w:t>
            </w:r>
          </w:p>
        </w:tc>
        <w:tc>
          <w:tcPr>
            <w:tcW w:w="1040" w:type="dxa"/>
            <w:tcBorders>
              <w:top w:val="nil"/>
              <w:left w:val="double" w:sz="4" w:space="0" w:color="000000"/>
              <w:bottom w:val="single" w:sz="4" w:space="0" w:color="auto"/>
              <w:right w:val="dashed" w:sz="4" w:space="0" w:color="auto"/>
            </w:tcBorders>
            <w:vAlign w:val="center"/>
          </w:tcPr>
          <w:p w14:paraId="3888AC3B" w14:textId="76A9C8E0" w:rsidR="00375456" w:rsidRPr="002A0990" w:rsidRDefault="00417448" w:rsidP="002A0990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986" w:type="dxa"/>
            <w:tcBorders>
              <w:top w:val="nil"/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6E441332" w14:textId="3AF55199" w:rsidR="00375456" w:rsidRPr="002A0990" w:rsidRDefault="00417448" w:rsidP="002A0990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12.5</w:t>
            </w:r>
          </w:p>
        </w:tc>
        <w:tc>
          <w:tcPr>
            <w:tcW w:w="2283" w:type="dxa"/>
            <w:gridSpan w:val="2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14:paraId="6C2088FC" w14:textId="06E09262" w:rsidR="00375456" w:rsidRPr="002A0990" w:rsidRDefault="00375456" w:rsidP="002A0990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2A099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31.6</w:t>
            </w:r>
          </w:p>
        </w:tc>
      </w:tr>
      <w:tr w:rsidR="00375456" w:rsidRPr="002A0990" w14:paraId="725A2086" w14:textId="66D2BE41" w:rsidTr="002A0990">
        <w:trPr>
          <w:trHeight w:val="20"/>
        </w:trPr>
        <w:tc>
          <w:tcPr>
            <w:tcW w:w="4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889013" w14:textId="3B4720F3" w:rsidR="00375456" w:rsidRPr="002A0990" w:rsidRDefault="00375456" w:rsidP="002A0990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2A09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  Screening for paraneoplastic antibodies</w:t>
            </w:r>
          </w:p>
        </w:tc>
        <w:tc>
          <w:tcPr>
            <w:tcW w:w="1040" w:type="dxa"/>
            <w:tcBorders>
              <w:top w:val="single" w:sz="4" w:space="0" w:color="auto"/>
              <w:left w:val="double" w:sz="4" w:space="0" w:color="000000"/>
              <w:bottom w:val="single" w:sz="4" w:space="0" w:color="auto"/>
              <w:right w:val="dashed" w:sz="4" w:space="0" w:color="auto"/>
            </w:tcBorders>
            <w:vAlign w:val="center"/>
          </w:tcPr>
          <w:p w14:paraId="4B0BEC7D" w14:textId="7CB728FC" w:rsidR="00375456" w:rsidRPr="002A0990" w:rsidRDefault="00375456" w:rsidP="002A099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86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237C4B1B" w14:textId="149A40DD" w:rsidR="00375456" w:rsidRPr="002A0990" w:rsidRDefault="00375456" w:rsidP="002A099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283" w:type="dxa"/>
            <w:gridSpan w:val="2"/>
            <w:tcBorders>
              <w:top w:val="single" w:sz="4" w:space="0" w:color="auto"/>
              <w:left w:val="dashed" w:sz="4" w:space="0" w:color="auto"/>
              <w:right w:val="nil"/>
            </w:tcBorders>
            <w:vAlign w:val="center"/>
          </w:tcPr>
          <w:p w14:paraId="3DD9B50E" w14:textId="77777777" w:rsidR="00375456" w:rsidRPr="002A0990" w:rsidRDefault="00375456" w:rsidP="002A099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375456" w:rsidRPr="002A0990" w14:paraId="33C15CE9" w14:textId="77777777" w:rsidTr="002A0990">
        <w:trPr>
          <w:gridAfter w:val="1"/>
          <w:wAfter w:w="16" w:type="dxa"/>
          <w:trHeight w:val="20"/>
        </w:trPr>
        <w:tc>
          <w:tcPr>
            <w:tcW w:w="4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21588" w14:textId="213B7E39" w:rsidR="00375456" w:rsidRPr="002A0990" w:rsidRDefault="00375456" w:rsidP="002A0990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2A099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 xml:space="preserve">      Anti-Hu (ANNA1)</w:t>
            </w:r>
          </w:p>
        </w:tc>
        <w:tc>
          <w:tcPr>
            <w:tcW w:w="5293" w:type="dxa"/>
            <w:gridSpan w:val="3"/>
            <w:vMerge w:val="restart"/>
            <w:tcBorders>
              <w:top w:val="single" w:sz="4" w:space="0" w:color="auto"/>
              <w:left w:val="double" w:sz="4" w:space="0" w:color="000000"/>
              <w:right w:val="nil"/>
            </w:tcBorders>
            <w:vAlign w:val="center"/>
          </w:tcPr>
          <w:p w14:paraId="1DA0ADF1" w14:textId="154B3CC9" w:rsidR="00375456" w:rsidRPr="002A0990" w:rsidRDefault="00375456" w:rsidP="002A0990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2A099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Paraneoplastic antibodies were only screened in the serum</w:t>
            </w:r>
          </w:p>
        </w:tc>
      </w:tr>
      <w:tr w:rsidR="00375456" w:rsidRPr="002A0990" w14:paraId="441EDAF2" w14:textId="77777777" w:rsidTr="002A0990">
        <w:trPr>
          <w:gridAfter w:val="1"/>
          <w:wAfter w:w="16" w:type="dxa"/>
          <w:trHeight w:val="20"/>
        </w:trPr>
        <w:tc>
          <w:tcPr>
            <w:tcW w:w="4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62386" w14:textId="3752CA7F" w:rsidR="00375456" w:rsidRPr="002A0990" w:rsidRDefault="00375456" w:rsidP="002A0990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2A099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 xml:space="preserve">      Anti-</w:t>
            </w:r>
            <w:proofErr w:type="spellStart"/>
            <w:r w:rsidRPr="002A099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Yo</w:t>
            </w:r>
            <w:proofErr w:type="spellEnd"/>
            <w:r w:rsidRPr="002A099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 xml:space="preserve"> (PCA1)</w:t>
            </w:r>
          </w:p>
        </w:tc>
        <w:tc>
          <w:tcPr>
            <w:tcW w:w="5293" w:type="dxa"/>
            <w:gridSpan w:val="3"/>
            <w:vMerge/>
            <w:tcBorders>
              <w:left w:val="double" w:sz="4" w:space="0" w:color="000000"/>
              <w:right w:val="nil"/>
            </w:tcBorders>
            <w:vAlign w:val="center"/>
          </w:tcPr>
          <w:p w14:paraId="185D8D18" w14:textId="2346D5B5" w:rsidR="00375456" w:rsidRPr="002A0990" w:rsidRDefault="00375456" w:rsidP="002A0990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375456" w:rsidRPr="002A0990" w14:paraId="61236FC0" w14:textId="77777777" w:rsidTr="002A0990">
        <w:trPr>
          <w:gridAfter w:val="1"/>
          <w:wAfter w:w="16" w:type="dxa"/>
          <w:trHeight w:val="20"/>
        </w:trPr>
        <w:tc>
          <w:tcPr>
            <w:tcW w:w="4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23D18" w14:textId="58F74E4C" w:rsidR="00375456" w:rsidRPr="002A0990" w:rsidRDefault="00375456" w:rsidP="002A0990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2A099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 xml:space="preserve">      Anti-Ri (ANNA2)</w:t>
            </w:r>
          </w:p>
        </w:tc>
        <w:tc>
          <w:tcPr>
            <w:tcW w:w="5293" w:type="dxa"/>
            <w:gridSpan w:val="3"/>
            <w:vMerge/>
            <w:tcBorders>
              <w:left w:val="double" w:sz="4" w:space="0" w:color="000000"/>
              <w:right w:val="nil"/>
            </w:tcBorders>
            <w:vAlign w:val="center"/>
          </w:tcPr>
          <w:p w14:paraId="2CAEB0FD" w14:textId="4C5E5A5A" w:rsidR="00375456" w:rsidRPr="002A0990" w:rsidRDefault="00375456" w:rsidP="002A0990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375456" w:rsidRPr="002A0990" w14:paraId="38CBA44A" w14:textId="77777777" w:rsidTr="002A0990">
        <w:trPr>
          <w:gridAfter w:val="1"/>
          <w:wAfter w:w="16" w:type="dxa"/>
          <w:trHeight w:val="20"/>
        </w:trPr>
        <w:tc>
          <w:tcPr>
            <w:tcW w:w="4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739E0" w14:textId="16016336" w:rsidR="00375456" w:rsidRPr="002A0990" w:rsidRDefault="00375456" w:rsidP="002A0990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2A099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 xml:space="preserve">      Anti-CV2</w:t>
            </w:r>
            <w:r w:rsidRPr="002A099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 w:rsidRPr="002A099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CRMP5</w:t>
            </w:r>
            <w:r w:rsidRPr="002A099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5293" w:type="dxa"/>
            <w:gridSpan w:val="3"/>
            <w:vMerge/>
            <w:tcBorders>
              <w:left w:val="double" w:sz="4" w:space="0" w:color="000000"/>
              <w:right w:val="nil"/>
            </w:tcBorders>
            <w:vAlign w:val="center"/>
          </w:tcPr>
          <w:p w14:paraId="43A43D70" w14:textId="235EA607" w:rsidR="00375456" w:rsidRPr="002A0990" w:rsidRDefault="00375456" w:rsidP="002A0990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375456" w:rsidRPr="002A0990" w14:paraId="04C8343F" w14:textId="77777777" w:rsidTr="002A0990">
        <w:trPr>
          <w:gridAfter w:val="1"/>
          <w:wAfter w:w="16" w:type="dxa"/>
          <w:trHeight w:val="20"/>
        </w:trPr>
        <w:tc>
          <w:tcPr>
            <w:tcW w:w="4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4087F" w14:textId="655A9BEA" w:rsidR="00375456" w:rsidRPr="002A0990" w:rsidRDefault="00375456" w:rsidP="002A0990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2A099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 xml:space="preserve">      Anti-MA1 (PNMA</w:t>
            </w:r>
            <w:r w:rsidRPr="002A099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1</w:t>
            </w:r>
            <w:r w:rsidRPr="002A099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5293" w:type="dxa"/>
            <w:gridSpan w:val="3"/>
            <w:vMerge/>
            <w:tcBorders>
              <w:left w:val="double" w:sz="4" w:space="0" w:color="000000"/>
              <w:right w:val="nil"/>
            </w:tcBorders>
            <w:vAlign w:val="center"/>
          </w:tcPr>
          <w:p w14:paraId="4BC6B140" w14:textId="7AA6D942" w:rsidR="00375456" w:rsidRPr="002A0990" w:rsidRDefault="00375456" w:rsidP="002A0990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375456" w:rsidRPr="002A0990" w14:paraId="147A2EB1" w14:textId="77777777" w:rsidTr="002A0990">
        <w:trPr>
          <w:gridAfter w:val="1"/>
          <w:wAfter w:w="16" w:type="dxa"/>
          <w:trHeight w:val="20"/>
        </w:trPr>
        <w:tc>
          <w:tcPr>
            <w:tcW w:w="4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91A93" w14:textId="3872743A" w:rsidR="00375456" w:rsidRPr="002A0990" w:rsidRDefault="00375456" w:rsidP="002A0990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2A099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 xml:space="preserve">      Anti-MA</w:t>
            </w:r>
            <w:r w:rsidRPr="002A099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2/TR (</w:t>
            </w:r>
            <w:r w:rsidRPr="002A099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PNMA2</w:t>
            </w:r>
            <w:r w:rsidRPr="002A099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5293" w:type="dxa"/>
            <w:gridSpan w:val="3"/>
            <w:vMerge/>
            <w:tcBorders>
              <w:left w:val="double" w:sz="4" w:space="0" w:color="000000"/>
              <w:right w:val="nil"/>
            </w:tcBorders>
            <w:vAlign w:val="center"/>
          </w:tcPr>
          <w:p w14:paraId="19CD2A09" w14:textId="3B6EEB9E" w:rsidR="00375456" w:rsidRPr="002A0990" w:rsidRDefault="00375456" w:rsidP="002A0990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375456" w:rsidRPr="00C403F0" w14:paraId="3A2328D1" w14:textId="77777777" w:rsidTr="00427F45">
        <w:trPr>
          <w:gridAfter w:val="1"/>
          <w:wAfter w:w="16" w:type="dxa"/>
          <w:trHeight w:val="20"/>
        </w:trPr>
        <w:tc>
          <w:tcPr>
            <w:tcW w:w="4934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vAlign w:val="center"/>
          </w:tcPr>
          <w:p w14:paraId="069EAD18" w14:textId="4D745EA2" w:rsidR="00375456" w:rsidRPr="00C403F0" w:rsidRDefault="00375456" w:rsidP="002A0990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2A099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 xml:space="preserve">      Anti-</w:t>
            </w:r>
            <w:proofErr w:type="spellStart"/>
            <w:r w:rsidRPr="002A099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amphiphysin</w:t>
            </w:r>
            <w:proofErr w:type="spellEnd"/>
          </w:p>
        </w:tc>
        <w:tc>
          <w:tcPr>
            <w:tcW w:w="5293" w:type="dxa"/>
            <w:gridSpan w:val="3"/>
            <w:vMerge/>
            <w:tcBorders>
              <w:left w:val="double" w:sz="4" w:space="0" w:color="000000"/>
              <w:bottom w:val="double" w:sz="4" w:space="0" w:color="000000"/>
              <w:right w:val="nil"/>
            </w:tcBorders>
            <w:vAlign w:val="center"/>
          </w:tcPr>
          <w:p w14:paraId="1063214D" w14:textId="44345844" w:rsidR="00375456" w:rsidRPr="00C403F0" w:rsidRDefault="00375456" w:rsidP="002A0990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</w:tbl>
    <w:p w14:paraId="750F3CB8" w14:textId="0FCCEA1D" w:rsidR="00992962" w:rsidRPr="00427F45" w:rsidRDefault="00427F45" w:rsidP="002A0990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  <w:r w:rsidRPr="00427F45">
        <w:rPr>
          <w:rFonts w:ascii="Arial" w:hAnsi="Arial" w:cs="Arial"/>
          <w:sz w:val="22"/>
          <w:szCs w:val="22"/>
          <w:lang w:val="en-US"/>
        </w:rPr>
        <w:t xml:space="preserve">CSE = cerebrospinal fluid; </w:t>
      </w:r>
      <w:r>
        <w:rPr>
          <w:rFonts w:ascii="Arial" w:hAnsi="Arial" w:cs="Arial"/>
          <w:sz w:val="22"/>
          <w:szCs w:val="22"/>
          <w:lang w:val="en-US"/>
        </w:rPr>
        <w:t xml:space="preserve">NMDA-R = </w:t>
      </w:r>
      <w:r w:rsidRPr="00427F45">
        <w:rPr>
          <w:rFonts w:ascii="Arial" w:hAnsi="Arial" w:cs="Arial"/>
          <w:sz w:val="22"/>
          <w:szCs w:val="22"/>
          <w:lang w:val="en-US"/>
        </w:rPr>
        <w:t>N-methyl-D-aspartate-receptor</w:t>
      </w:r>
      <w:r>
        <w:rPr>
          <w:rFonts w:ascii="Arial" w:hAnsi="Arial" w:cs="Arial"/>
          <w:sz w:val="22"/>
          <w:szCs w:val="22"/>
          <w:lang w:val="en-US"/>
        </w:rPr>
        <w:t>; VGKC =</w:t>
      </w:r>
      <w:r w:rsidRPr="00427F45">
        <w:rPr>
          <w:rFonts w:ascii="Arial" w:hAnsi="Arial" w:cs="Arial"/>
          <w:sz w:val="22"/>
          <w:szCs w:val="22"/>
          <w:lang w:val="en-US"/>
        </w:rPr>
        <w:t xml:space="preserve"> voltage-gated-kalium-channels</w:t>
      </w:r>
      <w:r>
        <w:rPr>
          <w:rFonts w:ascii="Arial" w:hAnsi="Arial" w:cs="Arial"/>
          <w:sz w:val="22"/>
          <w:szCs w:val="22"/>
          <w:lang w:val="en-US"/>
        </w:rPr>
        <w:t>; GAD</w:t>
      </w:r>
      <w:r w:rsidRPr="00427F45">
        <w:rPr>
          <w:rFonts w:ascii="Arial" w:hAnsi="Arial" w:cs="Arial"/>
          <w:sz w:val="22"/>
          <w:szCs w:val="22"/>
          <w:lang w:val="en-US"/>
        </w:rPr>
        <w:t xml:space="preserve"> glutamic acid decarboxylase</w:t>
      </w:r>
      <w:r w:rsidR="006E52C3">
        <w:rPr>
          <w:rFonts w:ascii="Arial" w:hAnsi="Arial" w:cs="Arial"/>
          <w:sz w:val="22"/>
          <w:szCs w:val="22"/>
          <w:lang w:val="en-US"/>
        </w:rPr>
        <w:t xml:space="preserve">; ANNA = </w:t>
      </w:r>
      <w:r w:rsidR="006E52C3" w:rsidRPr="006E52C3">
        <w:rPr>
          <w:rFonts w:ascii="Arial" w:hAnsi="Arial" w:cs="Arial"/>
          <w:sz w:val="22"/>
          <w:szCs w:val="22"/>
          <w:lang w:val="en-US"/>
        </w:rPr>
        <w:t>antineuronal nuclear antibody</w:t>
      </w:r>
      <w:r w:rsidR="006E52C3">
        <w:rPr>
          <w:rFonts w:ascii="Arial" w:hAnsi="Arial" w:cs="Arial"/>
          <w:sz w:val="22"/>
          <w:szCs w:val="22"/>
          <w:lang w:val="en-US"/>
        </w:rPr>
        <w:t>; PCA = p</w:t>
      </w:r>
      <w:r w:rsidR="006E52C3" w:rsidRPr="006E52C3">
        <w:rPr>
          <w:rFonts w:ascii="Arial" w:hAnsi="Arial" w:cs="Arial"/>
          <w:sz w:val="22"/>
          <w:szCs w:val="22"/>
          <w:lang w:val="en-US"/>
        </w:rPr>
        <w:t xml:space="preserve">rincipal </w:t>
      </w:r>
      <w:r w:rsidR="006E52C3">
        <w:rPr>
          <w:rFonts w:ascii="Arial" w:hAnsi="Arial" w:cs="Arial"/>
          <w:sz w:val="22"/>
          <w:szCs w:val="22"/>
          <w:lang w:val="en-US"/>
        </w:rPr>
        <w:t>c</w:t>
      </w:r>
      <w:r w:rsidR="006E52C3" w:rsidRPr="006E52C3">
        <w:rPr>
          <w:rFonts w:ascii="Arial" w:hAnsi="Arial" w:cs="Arial"/>
          <w:sz w:val="22"/>
          <w:szCs w:val="22"/>
          <w:lang w:val="en-US"/>
        </w:rPr>
        <w:t xml:space="preserve">omponent </w:t>
      </w:r>
      <w:r w:rsidR="006E52C3">
        <w:rPr>
          <w:rFonts w:ascii="Arial" w:hAnsi="Arial" w:cs="Arial"/>
          <w:sz w:val="22"/>
          <w:szCs w:val="22"/>
          <w:lang w:val="en-US"/>
        </w:rPr>
        <w:t>a</w:t>
      </w:r>
      <w:r w:rsidR="006E52C3" w:rsidRPr="006E52C3">
        <w:rPr>
          <w:rFonts w:ascii="Arial" w:hAnsi="Arial" w:cs="Arial"/>
          <w:sz w:val="22"/>
          <w:szCs w:val="22"/>
          <w:lang w:val="en-US"/>
        </w:rPr>
        <w:t>nalysis</w:t>
      </w:r>
      <w:r w:rsidR="006E52C3">
        <w:rPr>
          <w:rFonts w:ascii="Arial" w:hAnsi="Arial" w:cs="Arial"/>
          <w:sz w:val="22"/>
          <w:szCs w:val="22"/>
          <w:lang w:val="en-US"/>
        </w:rPr>
        <w:t xml:space="preserve">; CRMP = </w:t>
      </w:r>
      <w:proofErr w:type="spellStart"/>
      <w:r w:rsidR="006E52C3" w:rsidRPr="006E52C3">
        <w:rPr>
          <w:rFonts w:ascii="Arial" w:hAnsi="Arial" w:cs="Arial"/>
          <w:sz w:val="22"/>
          <w:szCs w:val="22"/>
          <w:lang w:val="en-US"/>
        </w:rPr>
        <w:t>collapsin</w:t>
      </w:r>
      <w:proofErr w:type="spellEnd"/>
      <w:r w:rsidR="006E52C3" w:rsidRPr="006E52C3">
        <w:rPr>
          <w:rFonts w:ascii="Arial" w:hAnsi="Arial" w:cs="Arial"/>
          <w:sz w:val="22"/>
          <w:szCs w:val="22"/>
          <w:lang w:val="en-US"/>
        </w:rPr>
        <w:t xml:space="preserve"> response mediator protein</w:t>
      </w:r>
      <w:r w:rsidR="006E52C3">
        <w:rPr>
          <w:rFonts w:ascii="Arial" w:hAnsi="Arial" w:cs="Arial"/>
          <w:sz w:val="22"/>
          <w:szCs w:val="22"/>
          <w:lang w:val="en-US"/>
        </w:rPr>
        <w:t>; PNMA = paraneoplastic antigen MA</w:t>
      </w:r>
    </w:p>
    <w:sectPr w:rsidR="00992962" w:rsidRPr="00427F45" w:rsidSect="00F1668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Textkörper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0A9"/>
    <w:rsid w:val="00015A82"/>
    <w:rsid w:val="000353BA"/>
    <w:rsid w:val="00050059"/>
    <w:rsid w:val="0005646C"/>
    <w:rsid w:val="00063AB9"/>
    <w:rsid w:val="000666FE"/>
    <w:rsid w:val="00076793"/>
    <w:rsid w:val="00080A22"/>
    <w:rsid w:val="000A0EB0"/>
    <w:rsid w:val="000A6F58"/>
    <w:rsid w:val="000C6061"/>
    <w:rsid w:val="000D70B1"/>
    <w:rsid w:val="000F3E0B"/>
    <w:rsid w:val="00117418"/>
    <w:rsid w:val="00117650"/>
    <w:rsid w:val="00117D13"/>
    <w:rsid w:val="0012243D"/>
    <w:rsid w:val="00125DDA"/>
    <w:rsid w:val="001541C3"/>
    <w:rsid w:val="001574CE"/>
    <w:rsid w:val="001A7F85"/>
    <w:rsid w:val="001C131C"/>
    <w:rsid w:val="001D1FA7"/>
    <w:rsid w:val="001D2A44"/>
    <w:rsid w:val="001D2B6F"/>
    <w:rsid w:val="001D550E"/>
    <w:rsid w:val="001F141F"/>
    <w:rsid w:val="002040F9"/>
    <w:rsid w:val="00221E26"/>
    <w:rsid w:val="002426DE"/>
    <w:rsid w:val="00264E78"/>
    <w:rsid w:val="002656E8"/>
    <w:rsid w:val="002709C7"/>
    <w:rsid w:val="002755C3"/>
    <w:rsid w:val="00281CD8"/>
    <w:rsid w:val="00290B5A"/>
    <w:rsid w:val="002A087E"/>
    <w:rsid w:val="002A0990"/>
    <w:rsid w:val="002B576B"/>
    <w:rsid w:val="002B5D7C"/>
    <w:rsid w:val="002B7242"/>
    <w:rsid w:val="002C5844"/>
    <w:rsid w:val="002E0DA9"/>
    <w:rsid w:val="002E2338"/>
    <w:rsid w:val="00303EC5"/>
    <w:rsid w:val="00304D86"/>
    <w:rsid w:val="00317B18"/>
    <w:rsid w:val="00320995"/>
    <w:rsid w:val="00326C9D"/>
    <w:rsid w:val="00334340"/>
    <w:rsid w:val="00340511"/>
    <w:rsid w:val="00344EE6"/>
    <w:rsid w:val="003521BF"/>
    <w:rsid w:val="0035558A"/>
    <w:rsid w:val="00357CDC"/>
    <w:rsid w:val="0036093B"/>
    <w:rsid w:val="0036504C"/>
    <w:rsid w:val="003650A9"/>
    <w:rsid w:val="003724C0"/>
    <w:rsid w:val="00375456"/>
    <w:rsid w:val="00376BC9"/>
    <w:rsid w:val="00380415"/>
    <w:rsid w:val="00385B61"/>
    <w:rsid w:val="003870B4"/>
    <w:rsid w:val="00396FAF"/>
    <w:rsid w:val="003977A1"/>
    <w:rsid w:val="003A548E"/>
    <w:rsid w:val="003A5FA4"/>
    <w:rsid w:val="003F3BD9"/>
    <w:rsid w:val="003F4E12"/>
    <w:rsid w:val="00415BBB"/>
    <w:rsid w:val="00417448"/>
    <w:rsid w:val="00420BCF"/>
    <w:rsid w:val="004279F1"/>
    <w:rsid w:val="00427F45"/>
    <w:rsid w:val="00434AF1"/>
    <w:rsid w:val="004477B8"/>
    <w:rsid w:val="00450731"/>
    <w:rsid w:val="00463CC5"/>
    <w:rsid w:val="00474BB2"/>
    <w:rsid w:val="00480348"/>
    <w:rsid w:val="00492347"/>
    <w:rsid w:val="004B0D46"/>
    <w:rsid w:val="004C6084"/>
    <w:rsid w:val="004D3F0D"/>
    <w:rsid w:val="004E7890"/>
    <w:rsid w:val="00511820"/>
    <w:rsid w:val="005122D3"/>
    <w:rsid w:val="00514CF9"/>
    <w:rsid w:val="0055117D"/>
    <w:rsid w:val="00586482"/>
    <w:rsid w:val="00586E60"/>
    <w:rsid w:val="005B68E0"/>
    <w:rsid w:val="005C01C6"/>
    <w:rsid w:val="005C4529"/>
    <w:rsid w:val="005D7BBD"/>
    <w:rsid w:val="005E6596"/>
    <w:rsid w:val="006052DE"/>
    <w:rsid w:val="0060715E"/>
    <w:rsid w:val="006379AC"/>
    <w:rsid w:val="00637C64"/>
    <w:rsid w:val="0065193D"/>
    <w:rsid w:val="00652179"/>
    <w:rsid w:val="0065408B"/>
    <w:rsid w:val="006551B1"/>
    <w:rsid w:val="006647BE"/>
    <w:rsid w:val="00665D4E"/>
    <w:rsid w:val="00680853"/>
    <w:rsid w:val="00684BBD"/>
    <w:rsid w:val="006940BF"/>
    <w:rsid w:val="006968F2"/>
    <w:rsid w:val="006A6911"/>
    <w:rsid w:val="006A71CF"/>
    <w:rsid w:val="006C7A8A"/>
    <w:rsid w:val="006D4C42"/>
    <w:rsid w:val="006E1EF0"/>
    <w:rsid w:val="006E52C3"/>
    <w:rsid w:val="006F690A"/>
    <w:rsid w:val="00714594"/>
    <w:rsid w:val="00715CD4"/>
    <w:rsid w:val="00717F9A"/>
    <w:rsid w:val="00726E21"/>
    <w:rsid w:val="00730BEC"/>
    <w:rsid w:val="00734044"/>
    <w:rsid w:val="00736202"/>
    <w:rsid w:val="0073754F"/>
    <w:rsid w:val="00740A22"/>
    <w:rsid w:val="00746856"/>
    <w:rsid w:val="0074796A"/>
    <w:rsid w:val="0075119F"/>
    <w:rsid w:val="00761EC5"/>
    <w:rsid w:val="00780988"/>
    <w:rsid w:val="007825A4"/>
    <w:rsid w:val="00787E75"/>
    <w:rsid w:val="00796E36"/>
    <w:rsid w:val="0079714B"/>
    <w:rsid w:val="007A0F7D"/>
    <w:rsid w:val="007A2127"/>
    <w:rsid w:val="007C7327"/>
    <w:rsid w:val="007D1D1B"/>
    <w:rsid w:val="007D6792"/>
    <w:rsid w:val="007E39AC"/>
    <w:rsid w:val="007E6513"/>
    <w:rsid w:val="007F508B"/>
    <w:rsid w:val="007F68BA"/>
    <w:rsid w:val="008000D7"/>
    <w:rsid w:val="00802F16"/>
    <w:rsid w:val="008707C0"/>
    <w:rsid w:val="00871DE2"/>
    <w:rsid w:val="00893F0B"/>
    <w:rsid w:val="0089591E"/>
    <w:rsid w:val="00895F84"/>
    <w:rsid w:val="008C511D"/>
    <w:rsid w:val="008E6A1D"/>
    <w:rsid w:val="008F05EF"/>
    <w:rsid w:val="008F2ADA"/>
    <w:rsid w:val="008F5240"/>
    <w:rsid w:val="009067CB"/>
    <w:rsid w:val="009126E2"/>
    <w:rsid w:val="00920F68"/>
    <w:rsid w:val="00931C25"/>
    <w:rsid w:val="00940676"/>
    <w:rsid w:val="009427C9"/>
    <w:rsid w:val="009456A6"/>
    <w:rsid w:val="00951442"/>
    <w:rsid w:val="0097491D"/>
    <w:rsid w:val="009904E0"/>
    <w:rsid w:val="00992962"/>
    <w:rsid w:val="0099417E"/>
    <w:rsid w:val="009A2DC4"/>
    <w:rsid w:val="009B404F"/>
    <w:rsid w:val="009F65FB"/>
    <w:rsid w:val="00A01EE2"/>
    <w:rsid w:val="00A01F88"/>
    <w:rsid w:val="00A05D4A"/>
    <w:rsid w:val="00A50BF4"/>
    <w:rsid w:val="00A510A8"/>
    <w:rsid w:val="00A54E69"/>
    <w:rsid w:val="00A60ACE"/>
    <w:rsid w:val="00A72D90"/>
    <w:rsid w:val="00A806C9"/>
    <w:rsid w:val="00AA1891"/>
    <w:rsid w:val="00AA3BC4"/>
    <w:rsid w:val="00AB234A"/>
    <w:rsid w:val="00AD7E90"/>
    <w:rsid w:val="00AE1297"/>
    <w:rsid w:val="00AE29AA"/>
    <w:rsid w:val="00AE4986"/>
    <w:rsid w:val="00AE6A9C"/>
    <w:rsid w:val="00B00D04"/>
    <w:rsid w:val="00B22F52"/>
    <w:rsid w:val="00B25737"/>
    <w:rsid w:val="00B35D37"/>
    <w:rsid w:val="00B36710"/>
    <w:rsid w:val="00B43470"/>
    <w:rsid w:val="00B43BF2"/>
    <w:rsid w:val="00B51B14"/>
    <w:rsid w:val="00B564F0"/>
    <w:rsid w:val="00B64338"/>
    <w:rsid w:val="00B77125"/>
    <w:rsid w:val="00B7749E"/>
    <w:rsid w:val="00B874EA"/>
    <w:rsid w:val="00B97D7F"/>
    <w:rsid w:val="00BA0DFF"/>
    <w:rsid w:val="00BA7F75"/>
    <w:rsid w:val="00BB0480"/>
    <w:rsid w:val="00BC2081"/>
    <w:rsid w:val="00BC2D43"/>
    <w:rsid w:val="00BE0529"/>
    <w:rsid w:val="00C01145"/>
    <w:rsid w:val="00C2493C"/>
    <w:rsid w:val="00C403F0"/>
    <w:rsid w:val="00C44831"/>
    <w:rsid w:val="00C635AE"/>
    <w:rsid w:val="00C702F9"/>
    <w:rsid w:val="00C75665"/>
    <w:rsid w:val="00C75E0C"/>
    <w:rsid w:val="00C8263A"/>
    <w:rsid w:val="00C841CA"/>
    <w:rsid w:val="00CA1251"/>
    <w:rsid w:val="00CA5965"/>
    <w:rsid w:val="00CC36B1"/>
    <w:rsid w:val="00CC3A25"/>
    <w:rsid w:val="00CC42E8"/>
    <w:rsid w:val="00CD1829"/>
    <w:rsid w:val="00CE6CCC"/>
    <w:rsid w:val="00D057F1"/>
    <w:rsid w:val="00D2061F"/>
    <w:rsid w:val="00D20BDA"/>
    <w:rsid w:val="00D23D23"/>
    <w:rsid w:val="00D327D4"/>
    <w:rsid w:val="00D466C4"/>
    <w:rsid w:val="00D5310B"/>
    <w:rsid w:val="00D53761"/>
    <w:rsid w:val="00D63179"/>
    <w:rsid w:val="00D67739"/>
    <w:rsid w:val="00D706EA"/>
    <w:rsid w:val="00D71BC5"/>
    <w:rsid w:val="00D72E1E"/>
    <w:rsid w:val="00D77F33"/>
    <w:rsid w:val="00D865AC"/>
    <w:rsid w:val="00DA1F7A"/>
    <w:rsid w:val="00DB73AA"/>
    <w:rsid w:val="00DC2D7B"/>
    <w:rsid w:val="00DD7E7B"/>
    <w:rsid w:val="00DF2749"/>
    <w:rsid w:val="00DF5C32"/>
    <w:rsid w:val="00E10A26"/>
    <w:rsid w:val="00E20419"/>
    <w:rsid w:val="00E27059"/>
    <w:rsid w:val="00E277C8"/>
    <w:rsid w:val="00E32BCA"/>
    <w:rsid w:val="00E35CE7"/>
    <w:rsid w:val="00E407D0"/>
    <w:rsid w:val="00E432BD"/>
    <w:rsid w:val="00E55FBF"/>
    <w:rsid w:val="00E86450"/>
    <w:rsid w:val="00E90318"/>
    <w:rsid w:val="00E9465D"/>
    <w:rsid w:val="00E974DE"/>
    <w:rsid w:val="00EA0004"/>
    <w:rsid w:val="00EA1F00"/>
    <w:rsid w:val="00EB7D40"/>
    <w:rsid w:val="00EC3A03"/>
    <w:rsid w:val="00ED11EB"/>
    <w:rsid w:val="00ED2BB0"/>
    <w:rsid w:val="00EE5BDC"/>
    <w:rsid w:val="00EE64C9"/>
    <w:rsid w:val="00EF2309"/>
    <w:rsid w:val="00EF2B74"/>
    <w:rsid w:val="00F11EEC"/>
    <w:rsid w:val="00F1668F"/>
    <w:rsid w:val="00F24904"/>
    <w:rsid w:val="00F545EE"/>
    <w:rsid w:val="00F62EA1"/>
    <w:rsid w:val="00F7251F"/>
    <w:rsid w:val="00F7655E"/>
    <w:rsid w:val="00F938A7"/>
    <w:rsid w:val="00F94FDD"/>
    <w:rsid w:val="00FB4000"/>
    <w:rsid w:val="00FC50AE"/>
    <w:rsid w:val="00FF64D6"/>
    <w:rsid w:val="00FF6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52F78F1"/>
  <w15:chartTrackingRefBased/>
  <w15:docId w15:val="{B035F6B3-AC05-334F-8BBD-E4B261B63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Times New Roman (Textkörper CS)"/>
        <w:sz w:val="24"/>
        <w:szCs w:val="24"/>
        <w:lang w:val="de-CH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650A9"/>
    <w:pPr>
      <w:spacing w:line="240" w:lineRule="auto"/>
    </w:pPr>
    <w:rPr>
      <w:rFonts w:ascii="Times New Roman" w:eastAsia="Times New Roman" w:hAnsi="Times New Roman" w:cs="Times New Roman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764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9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1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33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oul C. Sutter</dc:creator>
  <cp:keywords/>
  <dc:description/>
  <cp:lastModifiedBy>Raoul C. Sutter</cp:lastModifiedBy>
  <cp:revision>23</cp:revision>
  <dcterms:created xsi:type="dcterms:W3CDTF">2021-02-02T07:51:00Z</dcterms:created>
  <dcterms:modified xsi:type="dcterms:W3CDTF">2021-02-02T09:46:00Z</dcterms:modified>
</cp:coreProperties>
</file>